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A4914" w14:textId="2482D78A" w:rsidR="009A0955" w:rsidRDefault="009A0955" w:rsidP="009A0955">
      <w:pPr>
        <w:spacing w:after="0" w:line="240" w:lineRule="auto"/>
        <w:rPr>
          <w:sz w:val="24"/>
          <w:szCs w:val="24"/>
        </w:rPr>
      </w:pPr>
    </w:p>
    <w:p w14:paraId="5372096F" w14:textId="77777777" w:rsidR="009A0955" w:rsidRDefault="009A0955" w:rsidP="009A0955">
      <w:pPr>
        <w:spacing w:after="0" w:line="240" w:lineRule="auto"/>
        <w:rPr>
          <w:sz w:val="24"/>
          <w:szCs w:val="24"/>
        </w:rPr>
      </w:pPr>
    </w:p>
    <w:tbl>
      <w:tblPr>
        <w:tblW w:w="8458" w:type="dxa"/>
        <w:tblLook w:val="04A0" w:firstRow="1" w:lastRow="0" w:firstColumn="1" w:lastColumn="0" w:noHBand="0" w:noVBand="1"/>
      </w:tblPr>
      <w:tblGrid>
        <w:gridCol w:w="2362"/>
        <w:gridCol w:w="161"/>
        <w:gridCol w:w="2337"/>
        <w:gridCol w:w="1670"/>
        <w:gridCol w:w="1692"/>
        <w:gridCol w:w="142"/>
        <w:gridCol w:w="94"/>
      </w:tblGrid>
      <w:tr w:rsidR="00977FD6" w:rsidRPr="006475DF" w14:paraId="110036D2" w14:textId="77777777" w:rsidTr="00496A7C">
        <w:trPr>
          <w:gridAfter w:val="1"/>
          <w:wAfter w:w="94" w:type="dxa"/>
          <w:trHeight w:val="630"/>
        </w:trPr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26261" w14:textId="77777777" w:rsidR="00977FD6" w:rsidRPr="006475DF" w:rsidRDefault="00977FD6" w:rsidP="001E34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Laboratory Code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FF3C5" w14:textId="77777777" w:rsidR="00977FD6" w:rsidRPr="006475DF" w:rsidRDefault="00977FD6" w:rsidP="00496A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Material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C4BDA" w14:textId="77777777" w:rsidR="00977FD6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nferred</w:t>
            </w:r>
          </w:p>
          <w:p w14:paraId="1267CDAC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CRA (BP 1σ)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6C2729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CAR (</w:t>
            </w:r>
            <w:proofErr w:type="spellStart"/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cal</w:t>
            </w:r>
            <w:proofErr w:type="spellEnd"/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BP, 95.4%)*</w:t>
            </w:r>
          </w:p>
        </w:tc>
      </w:tr>
      <w:tr w:rsidR="00977FD6" w:rsidRPr="006475DF" w14:paraId="53016664" w14:textId="77777777" w:rsidTr="00496A7C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3C45F" w14:textId="7096EB25" w:rsidR="00977FD6" w:rsidRPr="006475DF" w:rsidRDefault="00977FD6" w:rsidP="00305C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Z. R.1131/1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D5126" w14:textId="4AAFB55A" w:rsidR="00977FD6" w:rsidRPr="006475DF" w:rsidRDefault="00977FD6" w:rsidP="001E34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olluscs (</w:t>
            </w:r>
            <w:proofErr w:type="spellStart"/>
            <w:r w:rsidRPr="00305CB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Melan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DE44" w14:textId="6F508681" w:rsidR="00977FD6" w:rsidRPr="006475DF" w:rsidRDefault="00977FD6" w:rsidP="00977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00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7744" w14:textId="7AF90DDC" w:rsidR="00977FD6" w:rsidRPr="006475DF" w:rsidRDefault="00496A7C" w:rsidP="00496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298-47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CDC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977FD6" w:rsidRPr="006475DF" w14:paraId="17D249D3" w14:textId="77777777" w:rsidTr="00496A7C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FDF0" w14:textId="4C9BE300" w:rsidR="00977FD6" w:rsidRPr="006475DF" w:rsidRDefault="00977FD6" w:rsidP="00305C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Z. R.1131/2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B1D85" w14:textId="6FAD193E" w:rsidR="00977FD6" w:rsidRPr="006475DF" w:rsidRDefault="00496A7C" w:rsidP="001E34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arbonised coconut shel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84D08" w14:textId="73A549C3" w:rsidR="00977FD6" w:rsidRPr="006475DF" w:rsidRDefault="00977FD6" w:rsidP="00977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555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3B61A" w14:textId="00192AE0" w:rsidR="00977FD6" w:rsidRPr="006475DF" w:rsidRDefault="00496A7C" w:rsidP="00496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446-48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6763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977FD6" w:rsidRPr="006475DF" w14:paraId="04C49358" w14:textId="77777777" w:rsidTr="0027046B">
        <w:trPr>
          <w:trHeight w:val="300"/>
        </w:trPr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66F000" w14:textId="7FDDC998" w:rsidR="00977FD6" w:rsidRPr="006475DF" w:rsidRDefault="00977FD6" w:rsidP="00305C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Z. R.1131/3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9F39CD" w14:textId="5700B402" w:rsidR="00977FD6" w:rsidRPr="006475DF" w:rsidRDefault="00496A7C" w:rsidP="001E34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arbonised wood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7929CA" w14:textId="7316E100" w:rsidR="00977FD6" w:rsidRPr="006475DF" w:rsidRDefault="00977FD6" w:rsidP="00977F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915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BEB046" w14:textId="528275C9" w:rsidR="00977FD6" w:rsidRPr="006475DF" w:rsidRDefault="00496A7C" w:rsidP="00496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856-53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0ED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977FD6" w:rsidRPr="006475DF" w14:paraId="1BF8D223" w14:textId="77777777" w:rsidTr="0027046B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55144" w14:textId="534C7D18" w:rsidR="00977FD6" w:rsidRPr="006475DF" w:rsidRDefault="00977FD6" w:rsidP="001E34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GaK-440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6825A" w14:textId="4444A36B" w:rsidR="00977FD6" w:rsidRPr="006475DF" w:rsidRDefault="00496A7C" w:rsidP="001E34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arbonised woo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D3612E" w14:textId="5A9E910E" w:rsidR="00977FD6" w:rsidRPr="006475DF" w:rsidRDefault="00977FD6" w:rsidP="00496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5070 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± </w:t>
            </w:r>
            <w:r w:rsidR="00496A7C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F1620" w14:textId="2EFC29C4" w:rsidR="00977FD6" w:rsidRPr="006475DF" w:rsidRDefault="00496A7C" w:rsidP="00496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179-54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30A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977FD6" w:rsidRPr="006475DF" w14:paraId="01519B54" w14:textId="77777777" w:rsidTr="00496A7C">
        <w:trPr>
          <w:gridAfter w:val="5"/>
          <w:wAfter w:w="5935" w:type="dxa"/>
          <w:trHeight w:val="300"/>
        </w:trPr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18217" w14:textId="77777777" w:rsidR="00977FD6" w:rsidRPr="006475DF" w:rsidRDefault="00977FD6" w:rsidP="001E34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14:paraId="398026C3" w14:textId="08284053" w:rsidR="00EE1094" w:rsidRDefault="00EE1094" w:rsidP="006475DF">
      <w:pPr>
        <w:spacing w:after="0" w:line="240" w:lineRule="auto"/>
        <w:rPr>
          <w:sz w:val="24"/>
          <w:szCs w:val="24"/>
        </w:rPr>
      </w:pPr>
      <w:bookmarkStart w:id="0" w:name="_GoBack"/>
    </w:p>
    <w:bookmarkEnd w:id="0"/>
    <w:p w14:paraId="0773D9C2" w14:textId="77777777" w:rsidR="00977FD6" w:rsidRPr="00AA74AD" w:rsidRDefault="00977FD6" w:rsidP="00977FD6">
      <w:pPr>
        <w:spacing w:after="0" w:line="240" w:lineRule="auto"/>
        <w:rPr>
          <w:b/>
          <w:sz w:val="24"/>
          <w:szCs w:val="24"/>
        </w:rPr>
      </w:pPr>
      <w:r w:rsidRPr="006475DF">
        <w:rPr>
          <w:rFonts w:ascii="Calibri" w:eastAsia="Times New Roman" w:hAnsi="Calibri" w:cs="Times New Roman"/>
          <w:color w:val="000000"/>
          <w:lang w:eastAsia="en-AU"/>
        </w:rPr>
        <w:t xml:space="preserve">*SHcal13 Calibrated using </w:t>
      </w:r>
      <w:proofErr w:type="spellStart"/>
      <w:r w:rsidRPr="006475DF">
        <w:rPr>
          <w:rFonts w:ascii="Calibri" w:eastAsia="Times New Roman" w:hAnsi="Calibri" w:cs="Times New Roman"/>
          <w:color w:val="000000"/>
          <w:lang w:eastAsia="en-AU"/>
        </w:rPr>
        <w:t>OxCal</w:t>
      </w:r>
      <w:proofErr w:type="spellEnd"/>
      <w:r w:rsidRPr="006475DF">
        <w:rPr>
          <w:rFonts w:ascii="Calibri" w:eastAsia="Times New Roman" w:hAnsi="Calibri" w:cs="Times New Roman"/>
          <w:color w:val="000000"/>
          <w:lang w:eastAsia="en-AU"/>
        </w:rPr>
        <w:t xml:space="preserve"> 4.2</w:t>
      </w:r>
    </w:p>
    <w:p w14:paraId="39AB89D1" w14:textId="655230CD" w:rsidR="00A502B1" w:rsidRDefault="00A502B1">
      <w:pPr>
        <w:rPr>
          <w:sz w:val="24"/>
          <w:szCs w:val="24"/>
        </w:rPr>
      </w:pPr>
    </w:p>
    <w:p w14:paraId="79A63577" w14:textId="10D19020" w:rsidR="00AC61E0" w:rsidRPr="004A2031" w:rsidRDefault="00AC61E0" w:rsidP="00AC61E0">
      <w:pPr>
        <w:spacing w:after="0" w:line="240" w:lineRule="auto"/>
        <w:rPr>
          <w:b/>
          <w:sz w:val="24"/>
          <w:szCs w:val="24"/>
        </w:rPr>
      </w:pPr>
      <w:r w:rsidRPr="000604A2">
        <w:rPr>
          <w:b/>
          <w:sz w:val="24"/>
          <w:szCs w:val="24"/>
        </w:rPr>
        <w:t>S2</w:t>
      </w:r>
      <w:r w:rsidR="003053D4" w:rsidRPr="003053D4">
        <w:rPr>
          <w:b/>
          <w:sz w:val="24"/>
          <w:szCs w:val="24"/>
        </w:rPr>
        <w:t xml:space="preserve"> </w:t>
      </w:r>
      <w:r w:rsidR="003053D4" w:rsidRPr="000604A2">
        <w:rPr>
          <w:b/>
          <w:sz w:val="24"/>
          <w:szCs w:val="24"/>
        </w:rPr>
        <w:t>Table</w:t>
      </w:r>
      <w:r w:rsidR="00C041CA">
        <w:rPr>
          <w:b/>
          <w:sz w:val="24"/>
          <w:szCs w:val="24"/>
        </w:rPr>
        <w:t xml:space="preserve">. </w:t>
      </w:r>
      <w:r w:rsidRPr="00AA74AD">
        <w:rPr>
          <w:b/>
          <w:sz w:val="24"/>
          <w:szCs w:val="24"/>
        </w:rPr>
        <w:t xml:space="preserve">Radiocarbon data from </w:t>
      </w:r>
      <w:r>
        <w:rPr>
          <w:b/>
          <w:sz w:val="24"/>
          <w:szCs w:val="24"/>
        </w:rPr>
        <w:t>1962</w:t>
      </w:r>
      <w:r w:rsidRPr="00AA74AD">
        <w:rPr>
          <w:b/>
          <w:sz w:val="24"/>
          <w:szCs w:val="24"/>
        </w:rPr>
        <w:t xml:space="preserve"> study</w:t>
      </w:r>
      <w:r>
        <w:rPr>
          <w:b/>
          <w:sz w:val="24"/>
          <w:szCs w:val="24"/>
        </w:rPr>
        <w:t xml:space="preserve">. </w:t>
      </w:r>
      <w:r w:rsidRPr="004A2031">
        <w:rPr>
          <w:sz w:val="24"/>
          <w:szCs w:val="24"/>
        </w:rPr>
        <w:t>Materials were obtained from “</w:t>
      </w:r>
      <w:r w:rsidRPr="008824CF">
        <w:rPr>
          <w:i/>
          <w:sz w:val="24"/>
          <w:szCs w:val="24"/>
        </w:rPr>
        <w:t xml:space="preserve">within the fossiliferous </w:t>
      </w:r>
      <w:proofErr w:type="spellStart"/>
      <w:r w:rsidRPr="008824CF">
        <w:rPr>
          <w:i/>
          <w:sz w:val="24"/>
          <w:szCs w:val="24"/>
        </w:rPr>
        <w:t>lenticle</w:t>
      </w:r>
      <w:proofErr w:type="spellEnd"/>
      <w:r w:rsidR="000604A2">
        <w:rPr>
          <w:sz w:val="24"/>
          <w:szCs w:val="24"/>
        </w:rPr>
        <w:t>” [15,</w:t>
      </w:r>
      <w:r w:rsidR="00B37CA7">
        <w:rPr>
          <w:sz w:val="24"/>
          <w:szCs w:val="24"/>
        </w:rPr>
        <w:t xml:space="preserve"> </w:t>
      </w:r>
      <w:r w:rsidR="000604A2">
        <w:rPr>
          <w:sz w:val="24"/>
          <w:szCs w:val="24"/>
        </w:rPr>
        <w:t>16]</w:t>
      </w:r>
      <w:r w:rsidRPr="004A2031">
        <w:rPr>
          <w:sz w:val="24"/>
          <w:szCs w:val="24"/>
        </w:rPr>
        <w:t>. No further sample details were provided</w:t>
      </w:r>
      <w:r w:rsidR="00B34266" w:rsidRPr="004A2031">
        <w:rPr>
          <w:sz w:val="24"/>
          <w:szCs w:val="24"/>
        </w:rPr>
        <w:t xml:space="preserve"> - CRA is inferred to be at </w:t>
      </w:r>
      <w:r w:rsidR="00B34266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1σ. No CAR was provided </w:t>
      </w:r>
      <w:r w:rsidR="0099572F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other than what we inferred to be a calibrated mid-point (2450 BC, 2605 BC, 2965 BC and 3120 BC respectively). </w:t>
      </w:r>
      <w:r w:rsidR="007174B9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The close agreement between the ages of the two carbonised wood samples was considered to better approximate the time of the skull’s deposition </w:t>
      </w:r>
      <w:r w:rsidR="000604A2">
        <w:rPr>
          <w:sz w:val="24"/>
          <w:szCs w:val="24"/>
        </w:rPr>
        <w:t>[15, 16]</w:t>
      </w:r>
      <w:r w:rsidR="007174B9" w:rsidRPr="004A2031">
        <w:rPr>
          <w:sz w:val="24"/>
          <w:szCs w:val="24"/>
        </w:rPr>
        <w:t xml:space="preserve">. </w:t>
      </w:r>
      <w:proofErr w:type="spellStart"/>
      <w:r w:rsidR="0099572F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OxCal</w:t>
      </w:r>
      <w:proofErr w:type="spellEnd"/>
      <w:r w:rsidR="0099572F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 4.2 was used t</w:t>
      </w:r>
      <w:r w:rsidR="007174B9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o provide the CARs in the table. </w:t>
      </w:r>
      <w:proofErr w:type="spellStart"/>
      <w:proofErr w:type="gramStart"/>
      <w:r w:rsidR="00046B96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n.b</w:t>
      </w:r>
      <w:proofErr w:type="gramEnd"/>
      <w:r w:rsidR="00046B96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.</w:t>
      </w:r>
      <w:proofErr w:type="spellEnd"/>
      <w:r w:rsidR="00046B96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 Tests on the uranium content of the skull b</w:t>
      </w:r>
      <w:r w:rsidR="007174B9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y </w:t>
      </w:r>
      <w:proofErr w:type="spellStart"/>
      <w:r w:rsidR="007174B9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Dr.</w:t>
      </w:r>
      <w:proofErr w:type="spellEnd"/>
      <w:r w:rsidR="007174B9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 K. Oakley (British Museum)</w:t>
      </w:r>
      <w:r w:rsidR="00046B96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 determined a late Pleistocene to Recent age </w:t>
      </w:r>
      <w:r w:rsidR="000604A2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>[15]</w:t>
      </w:r>
      <w:r w:rsidR="00046B96" w:rsidRPr="004A2031">
        <w:rPr>
          <w:rFonts w:ascii="Calibri" w:eastAsia="Times New Roman" w:hAnsi="Calibri" w:cs="Times New Roman"/>
          <w:color w:val="000000"/>
          <w:sz w:val="24"/>
          <w:szCs w:val="24"/>
          <w:lang w:eastAsia="en-AU"/>
        </w:rPr>
        <w:t xml:space="preserve">. </w:t>
      </w:r>
    </w:p>
    <w:p w14:paraId="3D5325E3" w14:textId="661597F0" w:rsidR="00CD10EB" w:rsidRDefault="00CD10EB" w:rsidP="0040562C">
      <w:pPr>
        <w:rPr>
          <w:b/>
          <w:sz w:val="24"/>
          <w:szCs w:val="24"/>
        </w:rPr>
      </w:pPr>
    </w:p>
    <w:sectPr w:rsidR="00CD10EB" w:rsidSect="0051062C">
      <w:footerReference w:type="default" r:id="rId8"/>
      <w:pgSz w:w="11906" w:h="16838"/>
      <w:pgMar w:top="1440" w:right="170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0EBE2" w14:textId="77777777" w:rsidR="003D3CB9" w:rsidRDefault="003D3CB9" w:rsidP="002A6C99">
      <w:pPr>
        <w:spacing w:after="0" w:line="240" w:lineRule="auto"/>
      </w:pPr>
      <w:r>
        <w:separator/>
      </w:r>
    </w:p>
  </w:endnote>
  <w:endnote w:type="continuationSeparator" w:id="0">
    <w:p w14:paraId="21DABD77" w14:textId="77777777" w:rsidR="003D3CB9" w:rsidRDefault="003D3CB9" w:rsidP="002A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67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AA7BD" w14:textId="3D593A44" w:rsidR="001E3411" w:rsidRDefault="001E3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6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CEEDD" w14:textId="77777777" w:rsidR="001E3411" w:rsidRDefault="001E3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73BD2F" w14:textId="77777777" w:rsidR="003D3CB9" w:rsidRDefault="003D3CB9" w:rsidP="002A6C99">
      <w:pPr>
        <w:spacing w:after="0" w:line="240" w:lineRule="auto"/>
      </w:pPr>
      <w:r>
        <w:separator/>
      </w:r>
    </w:p>
  </w:footnote>
  <w:footnote w:type="continuationSeparator" w:id="0">
    <w:p w14:paraId="167C4943" w14:textId="77777777" w:rsidR="003D3CB9" w:rsidRDefault="003D3CB9" w:rsidP="002A6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B3332"/>
    <w:multiLevelType w:val="hybridMultilevel"/>
    <w:tmpl w:val="28D031FC"/>
    <w:lvl w:ilvl="0" w:tplc="530ED0D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8762138"/>
    <w:multiLevelType w:val="hybridMultilevel"/>
    <w:tmpl w:val="576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B26A5"/>
    <w:multiLevelType w:val="multilevel"/>
    <w:tmpl w:val="5F048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F744E3"/>
    <w:multiLevelType w:val="hybridMultilevel"/>
    <w:tmpl w:val="3C18DAD6"/>
    <w:lvl w:ilvl="0" w:tplc="14DA741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5F04B93"/>
    <w:multiLevelType w:val="multilevel"/>
    <w:tmpl w:val="F3BAD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450F9"/>
    <w:multiLevelType w:val="hybridMultilevel"/>
    <w:tmpl w:val="378410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B32B5"/>
    <w:multiLevelType w:val="hybridMultilevel"/>
    <w:tmpl w:val="BEEA8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D2C19"/>
    <w:multiLevelType w:val="hybridMultilevel"/>
    <w:tmpl w:val="1542F538"/>
    <w:lvl w:ilvl="0" w:tplc="B31A70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A1673"/>
    <w:multiLevelType w:val="hybridMultilevel"/>
    <w:tmpl w:val="8342E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D476A"/>
    <w:multiLevelType w:val="hybridMultilevel"/>
    <w:tmpl w:val="98B2713C"/>
    <w:lvl w:ilvl="0" w:tplc="110C4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68"/>
    <w:rsid w:val="00012124"/>
    <w:rsid w:val="00023681"/>
    <w:rsid w:val="000439D0"/>
    <w:rsid w:val="00046B96"/>
    <w:rsid w:val="000575DA"/>
    <w:rsid w:val="000602D2"/>
    <w:rsid w:val="000604A2"/>
    <w:rsid w:val="0006371D"/>
    <w:rsid w:val="00070EA1"/>
    <w:rsid w:val="0008127D"/>
    <w:rsid w:val="000938E4"/>
    <w:rsid w:val="0009496A"/>
    <w:rsid w:val="000A385F"/>
    <w:rsid w:val="000B2B07"/>
    <w:rsid w:val="000B30F0"/>
    <w:rsid w:val="000C12FF"/>
    <w:rsid w:val="000C32AB"/>
    <w:rsid w:val="000C44BF"/>
    <w:rsid w:val="000D1015"/>
    <w:rsid w:val="000D2304"/>
    <w:rsid w:val="000F570D"/>
    <w:rsid w:val="00101FED"/>
    <w:rsid w:val="00121A7E"/>
    <w:rsid w:val="00151C81"/>
    <w:rsid w:val="00151FA2"/>
    <w:rsid w:val="00155CBC"/>
    <w:rsid w:val="00156421"/>
    <w:rsid w:val="001631B0"/>
    <w:rsid w:val="001824C7"/>
    <w:rsid w:val="00184056"/>
    <w:rsid w:val="00192DF5"/>
    <w:rsid w:val="001A1D4E"/>
    <w:rsid w:val="001A2750"/>
    <w:rsid w:val="001A322A"/>
    <w:rsid w:val="001B38D8"/>
    <w:rsid w:val="001D08A6"/>
    <w:rsid w:val="001E3411"/>
    <w:rsid w:val="001E59BF"/>
    <w:rsid w:val="001F26FF"/>
    <w:rsid w:val="001F53EA"/>
    <w:rsid w:val="00211168"/>
    <w:rsid w:val="00213C05"/>
    <w:rsid w:val="00245F0F"/>
    <w:rsid w:val="0025594F"/>
    <w:rsid w:val="002574B1"/>
    <w:rsid w:val="0027046B"/>
    <w:rsid w:val="00270E3F"/>
    <w:rsid w:val="002A6C99"/>
    <w:rsid w:val="002B3A61"/>
    <w:rsid w:val="002C72C9"/>
    <w:rsid w:val="002D009E"/>
    <w:rsid w:val="002D2D40"/>
    <w:rsid w:val="002E564B"/>
    <w:rsid w:val="003053D4"/>
    <w:rsid w:val="00305CB8"/>
    <w:rsid w:val="003143EA"/>
    <w:rsid w:val="003234D3"/>
    <w:rsid w:val="00341B78"/>
    <w:rsid w:val="00342F71"/>
    <w:rsid w:val="00345EB1"/>
    <w:rsid w:val="003607B7"/>
    <w:rsid w:val="00363CC0"/>
    <w:rsid w:val="00364668"/>
    <w:rsid w:val="003653CF"/>
    <w:rsid w:val="00372F7E"/>
    <w:rsid w:val="00375305"/>
    <w:rsid w:val="003A144C"/>
    <w:rsid w:val="003A5398"/>
    <w:rsid w:val="003B3CF6"/>
    <w:rsid w:val="003B5333"/>
    <w:rsid w:val="003C1198"/>
    <w:rsid w:val="003D0A17"/>
    <w:rsid w:val="003D1484"/>
    <w:rsid w:val="003D326E"/>
    <w:rsid w:val="003D3CB9"/>
    <w:rsid w:val="003E145C"/>
    <w:rsid w:val="003E55C8"/>
    <w:rsid w:val="003F3921"/>
    <w:rsid w:val="00404727"/>
    <w:rsid w:val="0040562C"/>
    <w:rsid w:val="00407747"/>
    <w:rsid w:val="00407BA7"/>
    <w:rsid w:val="00415BB3"/>
    <w:rsid w:val="004568A2"/>
    <w:rsid w:val="004711BD"/>
    <w:rsid w:val="00477B6E"/>
    <w:rsid w:val="00485889"/>
    <w:rsid w:val="004905E1"/>
    <w:rsid w:val="00496A7C"/>
    <w:rsid w:val="0049731B"/>
    <w:rsid w:val="004A2031"/>
    <w:rsid w:val="004A431A"/>
    <w:rsid w:val="004A5024"/>
    <w:rsid w:val="004B2232"/>
    <w:rsid w:val="004B3752"/>
    <w:rsid w:val="004C27D9"/>
    <w:rsid w:val="004C4AAA"/>
    <w:rsid w:val="004C5F57"/>
    <w:rsid w:val="004D73D6"/>
    <w:rsid w:val="004E60D4"/>
    <w:rsid w:val="004F0DDF"/>
    <w:rsid w:val="004F27A7"/>
    <w:rsid w:val="004F4BA0"/>
    <w:rsid w:val="005028B9"/>
    <w:rsid w:val="0051062C"/>
    <w:rsid w:val="00510731"/>
    <w:rsid w:val="00522632"/>
    <w:rsid w:val="00524C34"/>
    <w:rsid w:val="00532E1A"/>
    <w:rsid w:val="00550FC2"/>
    <w:rsid w:val="00552D50"/>
    <w:rsid w:val="00554E59"/>
    <w:rsid w:val="00561F69"/>
    <w:rsid w:val="00580891"/>
    <w:rsid w:val="005837F0"/>
    <w:rsid w:val="00591F8D"/>
    <w:rsid w:val="00595671"/>
    <w:rsid w:val="005A1012"/>
    <w:rsid w:val="005A6F0D"/>
    <w:rsid w:val="005B1803"/>
    <w:rsid w:val="005B686A"/>
    <w:rsid w:val="005C563D"/>
    <w:rsid w:val="005C75CE"/>
    <w:rsid w:val="005D4503"/>
    <w:rsid w:val="005E1DD7"/>
    <w:rsid w:val="005F7D28"/>
    <w:rsid w:val="006129E0"/>
    <w:rsid w:val="00623861"/>
    <w:rsid w:val="00627A2A"/>
    <w:rsid w:val="00636C54"/>
    <w:rsid w:val="00637A46"/>
    <w:rsid w:val="006475DF"/>
    <w:rsid w:val="00672CA4"/>
    <w:rsid w:val="00682550"/>
    <w:rsid w:val="00691A78"/>
    <w:rsid w:val="006B36FA"/>
    <w:rsid w:val="006F22B1"/>
    <w:rsid w:val="007174B9"/>
    <w:rsid w:val="007206E1"/>
    <w:rsid w:val="00721089"/>
    <w:rsid w:val="0072611E"/>
    <w:rsid w:val="00734B47"/>
    <w:rsid w:val="00743CB2"/>
    <w:rsid w:val="00747ECE"/>
    <w:rsid w:val="007577E1"/>
    <w:rsid w:val="007634A1"/>
    <w:rsid w:val="0076523B"/>
    <w:rsid w:val="00767050"/>
    <w:rsid w:val="00776A31"/>
    <w:rsid w:val="0078028D"/>
    <w:rsid w:val="00794764"/>
    <w:rsid w:val="007A05BD"/>
    <w:rsid w:val="007D701E"/>
    <w:rsid w:val="007E62F2"/>
    <w:rsid w:val="007F5630"/>
    <w:rsid w:val="007F6494"/>
    <w:rsid w:val="008055B4"/>
    <w:rsid w:val="008066AB"/>
    <w:rsid w:val="00812243"/>
    <w:rsid w:val="008313F8"/>
    <w:rsid w:val="00832EB8"/>
    <w:rsid w:val="0083735C"/>
    <w:rsid w:val="0084272C"/>
    <w:rsid w:val="00843F06"/>
    <w:rsid w:val="00851D08"/>
    <w:rsid w:val="00855364"/>
    <w:rsid w:val="008679BC"/>
    <w:rsid w:val="008739B2"/>
    <w:rsid w:val="008739BF"/>
    <w:rsid w:val="00874DD9"/>
    <w:rsid w:val="008824CF"/>
    <w:rsid w:val="00884FD0"/>
    <w:rsid w:val="00894541"/>
    <w:rsid w:val="008A387F"/>
    <w:rsid w:val="008D758A"/>
    <w:rsid w:val="008E1D83"/>
    <w:rsid w:val="008E49E4"/>
    <w:rsid w:val="008F2452"/>
    <w:rsid w:val="008F25EA"/>
    <w:rsid w:val="00913A49"/>
    <w:rsid w:val="0091410B"/>
    <w:rsid w:val="00917EB0"/>
    <w:rsid w:val="00921848"/>
    <w:rsid w:val="00955515"/>
    <w:rsid w:val="00955D03"/>
    <w:rsid w:val="00960B52"/>
    <w:rsid w:val="009632FA"/>
    <w:rsid w:val="00970961"/>
    <w:rsid w:val="0097494C"/>
    <w:rsid w:val="00977FD6"/>
    <w:rsid w:val="00983202"/>
    <w:rsid w:val="00985A31"/>
    <w:rsid w:val="00994484"/>
    <w:rsid w:val="0099572F"/>
    <w:rsid w:val="009A0955"/>
    <w:rsid w:val="009B3D1B"/>
    <w:rsid w:val="009C5DA9"/>
    <w:rsid w:val="009C7290"/>
    <w:rsid w:val="009C759E"/>
    <w:rsid w:val="009D487F"/>
    <w:rsid w:val="009D648D"/>
    <w:rsid w:val="009F3080"/>
    <w:rsid w:val="00A225B1"/>
    <w:rsid w:val="00A30E69"/>
    <w:rsid w:val="00A30ECA"/>
    <w:rsid w:val="00A35E5E"/>
    <w:rsid w:val="00A502B1"/>
    <w:rsid w:val="00A61BB5"/>
    <w:rsid w:val="00A83CE4"/>
    <w:rsid w:val="00A90213"/>
    <w:rsid w:val="00A90FDD"/>
    <w:rsid w:val="00A97D58"/>
    <w:rsid w:val="00AA3788"/>
    <w:rsid w:val="00AA74AD"/>
    <w:rsid w:val="00AB163E"/>
    <w:rsid w:val="00AC2083"/>
    <w:rsid w:val="00AC61E0"/>
    <w:rsid w:val="00B030AE"/>
    <w:rsid w:val="00B058C9"/>
    <w:rsid w:val="00B07639"/>
    <w:rsid w:val="00B34266"/>
    <w:rsid w:val="00B37CA7"/>
    <w:rsid w:val="00B424F7"/>
    <w:rsid w:val="00B65BB2"/>
    <w:rsid w:val="00B92D69"/>
    <w:rsid w:val="00B970CF"/>
    <w:rsid w:val="00BA5BD5"/>
    <w:rsid w:val="00BB396B"/>
    <w:rsid w:val="00BC3504"/>
    <w:rsid w:val="00BD5A39"/>
    <w:rsid w:val="00BF70B8"/>
    <w:rsid w:val="00C032CE"/>
    <w:rsid w:val="00C041CA"/>
    <w:rsid w:val="00C11B1D"/>
    <w:rsid w:val="00C2224A"/>
    <w:rsid w:val="00C26226"/>
    <w:rsid w:val="00C30AA7"/>
    <w:rsid w:val="00C31210"/>
    <w:rsid w:val="00C40CA0"/>
    <w:rsid w:val="00C45A32"/>
    <w:rsid w:val="00C630E2"/>
    <w:rsid w:val="00C66B8A"/>
    <w:rsid w:val="00C90044"/>
    <w:rsid w:val="00CB5127"/>
    <w:rsid w:val="00CC3AF8"/>
    <w:rsid w:val="00CD10EB"/>
    <w:rsid w:val="00CD3BB6"/>
    <w:rsid w:val="00CE4B50"/>
    <w:rsid w:val="00CF2581"/>
    <w:rsid w:val="00D138A7"/>
    <w:rsid w:val="00D31E41"/>
    <w:rsid w:val="00D426F6"/>
    <w:rsid w:val="00D46151"/>
    <w:rsid w:val="00D47495"/>
    <w:rsid w:val="00D57DED"/>
    <w:rsid w:val="00D60B5E"/>
    <w:rsid w:val="00D61B72"/>
    <w:rsid w:val="00D667E9"/>
    <w:rsid w:val="00D91904"/>
    <w:rsid w:val="00D91F9F"/>
    <w:rsid w:val="00DA3F08"/>
    <w:rsid w:val="00DB128F"/>
    <w:rsid w:val="00DD7275"/>
    <w:rsid w:val="00DF1197"/>
    <w:rsid w:val="00DF4D12"/>
    <w:rsid w:val="00E04763"/>
    <w:rsid w:val="00E15F35"/>
    <w:rsid w:val="00E344F5"/>
    <w:rsid w:val="00E4135D"/>
    <w:rsid w:val="00E457D9"/>
    <w:rsid w:val="00E60237"/>
    <w:rsid w:val="00E81309"/>
    <w:rsid w:val="00E94529"/>
    <w:rsid w:val="00E955F0"/>
    <w:rsid w:val="00EB034A"/>
    <w:rsid w:val="00EB03A3"/>
    <w:rsid w:val="00EB4FFC"/>
    <w:rsid w:val="00EC6F83"/>
    <w:rsid w:val="00ED0A17"/>
    <w:rsid w:val="00EE05E9"/>
    <w:rsid w:val="00EE1094"/>
    <w:rsid w:val="00EE5B15"/>
    <w:rsid w:val="00EF09A8"/>
    <w:rsid w:val="00F03662"/>
    <w:rsid w:val="00F176E0"/>
    <w:rsid w:val="00F20566"/>
    <w:rsid w:val="00F23EEF"/>
    <w:rsid w:val="00F24F0C"/>
    <w:rsid w:val="00F34E4A"/>
    <w:rsid w:val="00F35CC0"/>
    <w:rsid w:val="00F56CC8"/>
    <w:rsid w:val="00F650C1"/>
    <w:rsid w:val="00F65B2C"/>
    <w:rsid w:val="00F76698"/>
    <w:rsid w:val="00F8456D"/>
    <w:rsid w:val="00F86AF2"/>
    <w:rsid w:val="00F975E1"/>
    <w:rsid w:val="00FA009C"/>
    <w:rsid w:val="00FA064A"/>
    <w:rsid w:val="00FA093D"/>
    <w:rsid w:val="00FA632B"/>
    <w:rsid w:val="00FC6B54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290D"/>
  <w15:chartTrackingRefBased/>
  <w15:docId w15:val="{499148A0-588C-450E-A5BD-7E98170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C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27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851D0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51D08"/>
    <w:rPr>
      <w:rFonts w:ascii="Consolas" w:eastAsia="Calibri" w:hAnsi="Consolas" w:cs="Times New Roman"/>
      <w:sz w:val="21"/>
      <w:szCs w:val="21"/>
    </w:rPr>
  </w:style>
  <w:style w:type="paragraph" w:styleId="BodyText2">
    <w:name w:val="Body Text 2"/>
    <w:basedOn w:val="Normal"/>
    <w:link w:val="BodyText2Char"/>
    <w:rsid w:val="00580891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580891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8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24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6B36FA"/>
  </w:style>
  <w:style w:type="character" w:styleId="HTMLCite">
    <w:name w:val="HTML Cite"/>
    <w:basedOn w:val="DefaultParagraphFont"/>
    <w:uiPriority w:val="99"/>
    <w:semiHidden/>
    <w:unhideWhenUsed/>
    <w:rsid w:val="006B36FA"/>
    <w:rPr>
      <w:i/>
      <w:iCs/>
    </w:rPr>
  </w:style>
  <w:style w:type="character" w:customStyle="1" w:styleId="cit-sep">
    <w:name w:val="cit-sep"/>
    <w:basedOn w:val="DefaultParagraphFont"/>
    <w:rsid w:val="006B36FA"/>
  </w:style>
  <w:style w:type="character" w:customStyle="1" w:styleId="cit-vol">
    <w:name w:val="cit-vol"/>
    <w:basedOn w:val="DefaultParagraphFont"/>
    <w:rsid w:val="006B36FA"/>
  </w:style>
  <w:style w:type="character" w:customStyle="1" w:styleId="cit-first-page">
    <w:name w:val="cit-first-page"/>
    <w:basedOn w:val="DefaultParagraphFont"/>
    <w:rsid w:val="006B36FA"/>
  </w:style>
  <w:style w:type="character" w:customStyle="1" w:styleId="cit-last-page">
    <w:name w:val="cit-last-page"/>
    <w:basedOn w:val="DefaultParagraphFont"/>
    <w:rsid w:val="006B36FA"/>
  </w:style>
  <w:style w:type="character" w:customStyle="1" w:styleId="name">
    <w:name w:val="name"/>
    <w:basedOn w:val="DefaultParagraphFont"/>
    <w:rsid w:val="006B36FA"/>
  </w:style>
  <w:style w:type="paragraph" w:styleId="ListParagraph">
    <w:name w:val="List Paragraph"/>
    <w:basedOn w:val="Normal"/>
    <w:uiPriority w:val="34"/>
    <w:qFormat/>
    <w:rsid w:val="005D450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6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99"/>
  </w:style>
  <w:style w:type="paragraph" w:styleId="Footer">
    <w:name w:val="footer"/>
    <w:basedOn w:val="Normal"/>
    <w:link w:val="Foot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99"/>
  </w:style>
  <w:style w:type="character" w:styleId="LineNumber">
    <w:name w:val="line number"/>
    <w:basedOn w:val="DefaultParagraphFont"/>
    <w:uiPriority w:val="99"/>
    <w:semiHidden/>
    <w:unhideWhenUsed/>
    <w:rsid w:val="0006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31446-22B0-4ED8-B801-8E8A7A404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2</cp:revision>
  <dcterms:created xsi:type="dcterms:W3CDTF">2017-09-13T17:08:00Z</dcterms:created>
  <dcterms:modified xsi:type="dcterms:W3CDTF">2017-09-13T17:08:00Z</dcterms:modified>
</cp:coreProperties>
</file>